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006" w:rsidRDefault="00A04006" w:rsidP="00A04006">
      <w:bookmarkStart w:id="0" w:name="_GoBack"/>
      <w:bookmarkEnd w:id="0"/>
      <w:r>
        <w:t>Supplementary Table S3: Summary of IHC analysis in HSA cases harboring distinct candidate driver mutations</w:t>
      </w:r>
    </w:p>
    <w:p w:rsidR="00A04006" w:rsidRDefault="00A04006" w:rsidP="00A04006">
      <w:r>
        <w:t xml:space="preserve"> </w:t>
      </w:r>
    </w:p>
    <w:tbl>
      <w:tblPr>
        <w:tblW w:w="10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0"/>
        <w:gridCol w:w="3000"/>
        <w:gridCol w:w="1820"/>
        <w:gridCol w:w="1820"/>
        <w:gridCol w:w="1820"/>
      </w:tblGrid>
      <w:tr w:rsidR="00A04006" w:rsidRPr="00876383" w:rsidTr="0012283A">
        <w:trPr>
          <w:trHeight w:val="312"/>
        </w:trPr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b/>
                <w:bCs/>
                <w:lang w:val="sk-SK"/>
              </w:rPr>
              <w:t>Sample ID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04006" w:rsidRPr="00876383" w:rsidRDefault="00A04006" w:rsidP="0012283A">
            <w:r w:rsidRPr="00876383">
              <w:rPr>
                <w:b/>
                <w:bCs/>
                <w:lang w:val="sk-SK"/>
              </w:rPr>
              <w:t> Mutaton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b/>
                <w:bCs/>
              </w:rPr>
              <w:t xml:space="preserve">p-ERK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b/>
                <w:bCs/>
              </w:rPr>
              <w:t>p-AK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b/>
                <w:bCs/>
              </w:rPr>
              <w:t>p-S</w:t>
            </w:r>
            <w:r w:rsidRPr="00876383">
              <w:rPr>
                <w:b/>
                <w:bCs/>
                <w:cs/>
                <w:lang w:bidi="mr-IN"/>
              </w:rPr>
              <w:t>6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1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IK3CA/TP5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-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da-DK"/>
              </w:rPr>
              <w:t>P36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IK3CA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-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7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PIK3CA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da-DK"/>
              </w:rPr>
              <w:t>P39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IK3CA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is-IS"/>
              </w:rPr>
              <w:t>P23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IK3CA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da-DK"/>
              </w:rPr>
              <w:t>P30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IK3CA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da-DK"/>
              </w:rPr>
              <w:t>P38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IK3CA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-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fi-FI"/>
              </w:rPr>
              <w:t>P18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PTEN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-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is-IS"/>
              </w:rPr>
              <w:t>P28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TEN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-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da-DK"/>
              </w:rPr>
              <w:t>P31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TP</w:t>
            </w:r>
            <w:r w:rsidRPr="00876383">
              <w:rPr>
                <w:cs/>
                <w:lang w:bidi="mr-IN"/>
              </w:rPr>
              <w:t>53/</w:t>
            </w:r>
            <w:r w:rsidRPr="00876383">
              <w:t>TP</w:t>
            </w:r>
            <w:r w:rsidRPr="00876383">
              <w:rPr>
                <w:cs/>
                <w:lang w:bidi="mr-IN"/>
              </w:rPr>
              <w:t>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P6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RA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P47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NRAS(Glu153Lys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rPr>
                <w:lang w:val="cs-CZ"/>
              </w:rPr>
              <w:t>P49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04006" w:rsidRPr="00876383" w:rsidRDefault="00A04006" w:rsidP="0012283A">
            <w:r w:rsidRPr="00876383">
              <w:t>NRAS/TP53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lang w:val="da-DK"/>
              </w:rPr>
              <w:t>P34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RAS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lang w:val="is-IS"/>
              </w:rPr>
              <w:t>P26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RAS/TP5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lang w:val="is-IS"/>
              </w:rPr>
              <w:t>P24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RA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P1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RA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+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</w:tr>
      <w:tr w:rsidR="00A04006" w:rsidRPr="00876383" w:rsidTr="0012283A">
        <w:trPr>
          <w:trHeight w:val="34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P9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RA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rPr>
                <w:cs/>
                <w:lang w:bidi="mr-IN"/>
              </w:rPr>
              <w:t>- *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04006" w:rsidRPr="00876383" w:rsidRDefault="00A04006" w:rsidP="0012283A">
            <w:r w:rsidRPr="00876383">
              <w:t>NA</w:t>
            </w:r>
          </w:p>
        </w:tc>
      </w:tr>
    </w:tbl>
    <w:p w:rsidR="00A04006" w:rsidRDefault="00A04006" w:rsidP="00A04006">
      <w:r>
        <w:br w:type="page"/>
      </w:r>
    </w:p>
    <w:p w:rsidR="00347692" w:rsidRDefault="00347692"/>
    <w:sectPr w:rsidR="00347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47692"/>
    <w:rsid w:val="00347692"/>
    <w:rsid w:val="00657C9A"/>
    <w:rsid w:val="00A0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00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00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kumar S</dc:creator>
  <cp:keywords/>
  <dc:description/>
  <cp:lastModifiedBy>Premkumar S</cp:lastModifiedBy>
  <cp:revision>3</cp:revision>
  <dcterms:created xsi:type="dcterms:W3CDTF">2020-03-16T17:45:00Z</dcterms:created>
  <dcterms:modified xsi:type="dcterms:W3CDTF">2020-03-16T17:50:00Z</dcterms:modified>
</cp:coreProperties>
</file>